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97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1710"/>
        <w:gridCol w:w="3150"/>
        <w:gridCol w:w="1080"/>
        <w:gridCol w:w="900"/>
        <w:gridCol w:w="1080"/>
        <w:gridCol w:w="1080"/>
      </w:tblGrid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sz w:val="18"/>
                <w:szCs w:val="18"/>
              </w:rPr>
              <w:t>Exon</w:t>
            </w:r>
          </w:p>
        </w:tc>
        <w:tc>
          <w:tcPr>
            <w:tcW w:w="684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sz w:val="18"/>
                <w:szCs w:val="18"/>
              </w:rPr>
              <w:t>Prim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sz w:val="18"/>
                <w:szCs w:val="18"/>
              </w:rPr>
              <w:t xml:space="preserve">PCR Temp. </w:t>
            </w:r>
            <w:r>
              <w:rPr>
                <w:rFonts w:eastAsia="Arial Unicode MS" w:cs="Arial Unicode MS" w:ascii="Arial Unicode MS" w:hAnsi="Arial Unicode MS"/>
                <w:b/>
                <w:sz w:val="18"/>
                <w:szCs w:val="18"/>
                <w:vertAlign w:val="superscript"/>
              </w:rPr>
              <w:t>0</w:t>
            </w:r>
            <w:r>
              <w:rPr>
                <w:rFonts w:eastAsia="Arial Unicode MS" w:cs="Arial Unicode MS" w:ascii="Arial Unicode MS" w:hAnsi="Arial Unicode MS"/>
                <w:b/>
                <w:sz w:val="18"/>
                <w:szCs w:val="18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b/>
                <w:sz w:val="18"/>
                <w:szCs w:val="18"/>
              </w:rPr>
              <w:t>Product (bp)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</w:rPr>
              <w:t>Name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</w:rPr>
              <w:t>Sequence (5’-3’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</w:rPr>
              <w:t>Length (bp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</w:rPr>
              <w:t xml:space="preserve">Tm </w:t>
            </w: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  <w:vertAlign w:val="superscript"/>
              </w:rPr>
              <w:t>0</w:t>
            </w: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</w:rPr>
              <w:t>C</w:t>
            </w:r>
          </w:p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b/>
                <w:b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</w:rPr>
              <w:t>(IDT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b/>
                <w:b/>
                <w:sz w:val="20"/>
                <w:szCs w:val="20"/>
              </w:rPr>
            </w:pPr>
            <w:r>
              <w:rPr>
                <w:rFonts w:eastAsia="Arial Unicode MS" w:cs="Arial Unicode MS" w:ascii="Arial Unicode MS" w:hAnsi="Arial Unicode MS"/>
                <w:b/>
                <w:sz w:val="20"/>
                <w:szCs w:val="20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xon1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TGCTCCTTCCTGCTC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994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xon1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CGCATACTTTGTCCCTG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#7_PKP1.F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CAATATCCAATCAGCCCGAAC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227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#7_PKP1.R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GGGCCTGGTATGAGCAAAGTC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3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ACTTCATGGACCAAAGC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392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3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GAGCGGATGATGTATTTC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PKP1E4F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TTCACGGAGAGTGTCCC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62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PKP1E4R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bCs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bCs/>
                <w:sz w:val="16"/>
                <w:szCs w:val="16"/>
              </w:rPr>
              <w:t>TGCCTTCCACCACAAACA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-6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#5_PKP1.F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GGCGCTTGAGACCCCGTTAG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882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#5_PKP1.R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TTCCCAGCATCCGACATAGA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#4_PKP1.F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CCTCTTCGTGCTTTGCTTATT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108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#4_PKP1.R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GAGGGGGCCAGATGTAG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8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xon8a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GGGGAGGAGAAGAGG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496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xon8a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GTGGCTCAGCCTCC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xon8F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GTGTGCAGGACGGAAG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6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xon8R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CTTCCAGGCGCTTCTGATC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xon9F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CCTCTGTGCGTGTCTGT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43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xon9R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CTGCGGTATGAGACCCAA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0-1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10E11F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ACCTTCTCTGCGTCCAA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992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PKP1E10E11R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TCTGTCTTTGCCCGTGCT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2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#2_PKP1.F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CCCCTCGCACACTTCCTTGATT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571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#2_PKP1.R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ACGGCCCCCGAGACAATCCTAAG   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  <w:tr>
        <w:trPr/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1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#1_PKP1.F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TCCAGAGCCACCGAGTCACAA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810</w:t>
            </w:r>
          </w:p>
        </w:tc>
      </w:tr>
      <w:tr>
        <w:trPr/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#1_PKP1.R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GGAGGCCCAGACGCACTTCACT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sz w:val="16"/>
                <w:szCs w:val="16"/>
              </w:rPr>
            </w:pPr>
            <w:r>
              <w:rPr>
                <w:rFonts w:eastAsia="Arial Unicode MS" w:cs="Arial Unicode MS" w:ascii="Arial Unicode MS" w:hAnsi="Arial Unicode MS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Arial Unicode MS" w:hAnsi="Arial Unicode MS" w:eastAsia="Arial Unicode MS" w:cs="Arial Unicode MS"/>
          <w:sz w:val="20"/>
          <w:szCs w:val="20"/>
        </w:rPr>
      </w:pPr>
      <w:r>
        <w:rPr>
          <w:rFonts w:eastAsia="Arial Unicode MS" w:cs="Arial Unicode MS" w:ascii="Arial Unicode MS" w:hAnsi="Arial Unicode MS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00:51:00Z</dcterms:created>
  <dc:creator>SVM</dc:creator>
  <dc:description/>
  <cp:keywords/>
  <dc:language>en-US</dc:language>
  <cp:lastModifiedBy>Thierry Olivry</cp:lastModifiedBy>
  <cp:lastPrinted>2009-12-02T16:34:00Z</cp:lastPrinted>
  <dcterms:modified xsi:type="dcterms:W3CDTF">2012-01-23T23:48:00Z</dcterms:modified>
  <cp:revision>4</cp:revision>
  <dc:subject/>
  <dc:title>Exon</dc:title>
</cp:coreProperties>
</file>